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7B8" w:rsidRPr="00183446" w:rsidRDefault="007A17B8" w:rsidP="007A17B8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18"/>
          <w:szCs w:val="18"/>
        </w:rPr>
      </w:pPr>
      <w:r w:rsidRPr="00183446">
        <w:rPr>
          <w:rFonts w:ascii="Times New Roman" w:hAnsi="Times New Roman"/>
          <w:b/>
          <w:sz w:val="18"/>
          <w:szCs w:val="18"/>
        </w:rPr>
        <w:t>Supplementary Table 1 Polymorphic molecular markers used for gene mapp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3"/>
        <w:gridCol w:w="172"/>
        <w:gridCol w:w="3367"/>
        <w:gridCol w:w="3720"/>
      </w:tblGrid>
      <w:tr w:rsidR="007A17B8" w:rsidRPr="00183446" w:rsidTr="00EA1B44"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noProof/>
                <w:sz w:val="18"/>
                <w:szCs w:val="18"/>
              </w:rPr>
              <w:t>Makers</w:t>
            </w:r>
          </w:p>
        </w:tc>
        <w:tc>
          <w:tcPr>
            <w:tcW w:w="361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Forward primer (5'–3'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Reverse primer (5'–3')</w:t>
            </w:r>
          </w:p>
        </w:tc>
      </w:tr>
      <w:tr w:rsidR="007A17B8" w:rsidRPr="00183446" w:rsidTr="00EA1B44">
        <w:tc>
          <w:tcPr>
            <w:tcW w:w="1526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-umc1555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TAAAACGAACGACTCTCTCACCG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TATGTCTGACGAGCTTCGACACC</w:t>
            </w:r>
          </w:p>
        </w:tc>
      </w:tr>
      <w:tr w:rsidR="007A17B8" w:rsidRPr="00183446" w:rsidTr="00EA1B44">
        <w:tc>
          <w:tcPr>
            <w:tcW w:w="1316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-umc1448</w:t>
            </w:r>
          </w:p>
        </w:tc>
        <w:tc>
          <w:tcPr>
            <w:tcW w:w="3612" w:type="dxa"/>
            <w:gridSpan w:val="2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TCCTCTCATCTTTAGGTCCACCG</w:t>
            </w:r>
          </w:p>
        </w:tc>
        <w:tc>
          <w:tcPr>
            <w:tcW w:w="3827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ATATACAGTCTCTTCTGGCTGCTCA</w:t>
            </w:r>
          </w:p>
        </w:tc>
      </w:tr>
      <w:tr w:rsidR="007A17B8" w:rsidRPr="00183446" w:rsidTr="00EA1B44">
        <w:tc>
          <w:tcPr>
            <w:tcW w:w="1316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-umc1185</w:t>
            </w:r>
          </w:p>
        </w:tc>
        <w:tc>
          <w:tcPr>
            <w:tcW w:w="3612" w:type="dxa"/>
            <w:gridSpan w:val="2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GTAAAAGAGGCAAGGACTACGGC</w:t>
            </w:r>
          </w:p>
        </w:tc>
        <w:tc>
          <w:tcPr>
            <w:tcW w:w="3827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CGGCGATATATACGAGGTTGT</w:t>
            </w:r>
          </w:p>
        </w:tc>
      </w:tr>
      <w:tr w:rsidR="007A17B8" w:rsidRPr="00183446" w:rsidTr="00EA1B44">
        <w:tc>
          <w:tcPr>
            <w:tcW w:w="1316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p-umc1635</w:t>
            </w:r>
          </w:p>
        </w:tc>
        <w:tc>
          <w:tcPr>
            <w:tcW w:w="3612" w:type="dxa"/>
            <w:gridSpan w:val="2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GCTGAGCAGATCTTTCCTTGTTTC</w:t>
            </w:r>
          </w:p>
        </w:tc>
        <w:tc>
          <w:tcPr>
            <w:tcW w:w="3827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AGGAGCAGAACTCGGAGACG</w:t>
            </w:r>
          </w:p>
        </w:tc>
      </w:tr>
      <w:tr w:rsidR="007A17B8" w:rsidRPr="00183446" w:rsidTr="00EA1B44">
        <w:tc>
          <w:tcPr>
            <w:tcW w:w="1316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IDP290</w:t>
            </w:r>
          </w:p>
        </w:tc>
        <w:tc>
          <w:tcPr>
            <w:tcW w:w="3612" w:type="dxa"/>
            <w:gridSpan w:val="2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GCCTACCATACAAATCCTCG</w:t>
            </w:r>
          </w:p>
        </w:tc>
        <w:tc>
          <w:tcPr>
            <w:tcW w:w="3827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GTGCTACCTAGTGAAGGGC</w:t>
            </w:r>
          </w:p>
        </w:tc>
      </w:tr>
      <w:tr w:rsidR="007A17B8" w:rsidRPr="00183446" w:rsidTr="00EA1B44">
        <w:tc>
          <w:tcPr>
            <w:tcW w:w="1316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LAG21</w:t>
            </w:r>
          </w:p>
        </w:tc>
        <w:tc>
          <w:tcPr>
            <w:tcW w:w="3612" w:type="dxa"/>
            <w:gridSpan w:val="2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TCATAAGTAATCCGGGTAG</w:t>
            </w:r>
          </w:p>
        </w:tc>
        <w:tc>
          <w:tcPr>
            <w:tcW w:w="3827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ATAGTATCCACGTCCATCC</w:t>
            </w:r>
          </w:p>
        </w:tc>
      </w:tr>
      <w:tr w:rsidR="007A17B8" w:rsidRPr="00183446" w:rsidTr="00EA1B44">
        <w:tc>
          <w:tcPr>
            <w:tcW w:w="1316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IDP1453</w:t>
            </w:r>
          </w:p>
        </w:tc>
        <w:tc>
          <w:tcPr>
            <w:tcW w:w="3612" w:type="dxa"/>
            <w:gridSpan w:val="2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GCAATCTCAACATTCAGGG</w:t>
            </w:r>
          </w:p>
        </w:tc>
        <w:tc>
          <w:tcPr>
            <w:tcW w:w="3827" w:type="dxa"/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GACTCGGTCATCATAGTGC</w:t>
            </w:r>
          </w:p>
        </w:tc>
      </w:tr>
      <w:tr w:rsidR="007A17B8" w:rsidRPr="00183446" w:rsidTr="00EA1B44"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L277</w:t>
            </w:r>
          </w:p>
        </w:tc>
        <w:tc>
          <w:tcPr>
            <w:tcW w:w="3612" w:type="dxa"/>
            <w:gridSpan w:val="2"/>
            <w:tcBorders>
              <w:bottom w:val="nil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CTGGCGTATGACGAGAACC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ATTGCCTTTGAGCCTTTCC</w:t>
            </w:r>
          </w:p>
        </w:tc>
      </w:tr>
      <w:tr w:rsidR="007A17B8" w:rsidRPr="00183446" w:rsidTr="00EA1B44">
        <w:tc>
          <w:tcPr>
            <w:tcW w:w="131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LA7-14</w:t>
            </w:r>
          </w:p>
        </w:tc>
        <w:tc>
          <w:tcPr>
            <w:tcW w:w="361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CGCCTCCGAGACACTTG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A17B8" w:rsidRPr="00183446" w:rsidRDefault="007A17B8" w:rsidP="00EA1B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3446">
              <w:rPr>
                <w:rFonts w:ascii="Times New Roman" w:hAnsi="Times New Roman"/>
                <w:sz w:val="18"/>
                <w:szCs w:val="18"/>
              </w:rPr>
              <w:t>TGGCCTGGCCTCTACCTAT</w:t>
            </w:r>
          </w:p>
        </w:tc>
      </w:tr>
    </w:tbl>
    <w:p w:rsidR="007A17B8" w:rsidRPr="00183446" w:rsidRDefault="007A17B8" w:rsidP="007A17B8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</w:p>
    <w:p w:rsidR="007A17B8" w:rsidRPr="00183446" w:rsidRDefault="007A17B8" w:rsidP="007A17B8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</w:p>
    <w:p w:rsidR="007A17B8" w:rsidRPr="00183446" w:rsidRDefault="007A17B8" w:rsidP="007A17B8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</w:p>
    <w:p w:rsidR="007A17B8" w:rsidRPr="00183446" w:rsidRDefault="007A17B8" w:rsidP="007A17B8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</w:p>
    <w:p w:rsidR="0068388C" w:rsidRDefault="0068388C">
      <w:bookmarkStart w:id="0" w:name="_GoBack"/>
      <w:bookmarkEnd w:id="0"/>
    </w:p>
    <w:sectPr w:rsidR="00683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EFC" w:rsidRDefault="00A46EFC" w:rsidP="007A17B8">
      <w:r>
        <w:separator/>
      </w:r>
    </w:p>
  </w:endnote>
  <w:endnote w:type="continuationSeparator" w:id="0">
    <w:p w:rsidR="00A46EFC" w:rsidRDefault="00A46EFC" w:rsidP="007A1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EFC" w:rsidRDefault="00A46EFC" w:rsidP="007A17B8">
      <w:r>
        <w:separator/>
      </w:r>
    </w:p>
  </w:footnote>
  <w:footnote w:type="continuationSeparator" w:id="0">
    <w:p w:rsidR="00A46EFC" w:rsidRDefault="00A46EFC" w:rsidP="007A1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7"/>
    <w:rsid w:val="004C1B21"/>
    <w:rsid w:val="0068388C"/>
    <w:rsid w:val="006D61E7"/>
    <w:rsid w:val="007A17B8"/>
    <w:rsid w:val="00A4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7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A1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A17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A17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A17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7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1B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A1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A17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A17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A1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</dc:creator>
  <cp:keywords/>
  <dc:description/>
  <cp:lastModifiedBy>ZhaoYan</cp:lastModifiedBy>
  <cp:revision>2</cp:revision>
  <dcterms:created xsi:type="dcterms:W3CDTF">2018-01-28T14:33:00Z</dcterms:created>
  <dcterms:modified xsi:type="dcterms:W3CDTF">2018-01-28T14:33:00Z</dcterms:modified>
</cp:coreProperties>
</file>